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17. Dentary measurements (mm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ry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maximum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maximum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Meckalian Groove (mg)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ry depth at anterior margin of mg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 dentary dep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dentary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dentary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 dentary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8:00Z</dcterms:created>
  <dc:creator> </dc:creator>
  <dc:description/>
  <cp:keywords/>
  <dc:language>en-US</dc:language>
  <cp:lastModifiedBy> </cp:lastModifiedBy>
  <dcterms:modified xsi:type="dcterms:W3CDTF">2009-06-23T14:13:00Z</dcterms:modified>
  <cp:revision>1</cp:revision>
  <dc:subject/>
  <dc:title>Australovenator wintonensis</dc:title>
</cp:coreProperties>
</file>